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992" w:rsidRDefault="00B4790D" w:rsidP="00FC05C2">
      <w:pPr>
        <w:spacing w:before="178"/>
        <w:ind w:left="1312"/>
        <w:rPr>
          <w:rFonts w:ascii="Arial"/>
          <w:b/>
          <w:sz w:val="20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2F7B9373" wp14:editId="32D470A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  <w:r w:rsidR="00FC05C2" w:rsidRPr="00FC05C2">
        <w:rPr>
          <w:rFonts w:ascii="Times New Roman" w:eastAsia="SimSun" w:hAnsi="Times New Roman" w:cs="Times New Roman"/>
          <w:b/>
          <w:sz w:val="28"/>
          <w:szCs w:val="28"/>
          <w:lang w:eastAsia="zh-CN"/>
        </w:rPr>
        <w:t>S1 Table: A diagram illustrating the PRISMA 2020 checklists of Systematic Review and Meta-Analysis of effective breastfeeding techniques among women in Ethiopia</w:t>
      </w: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0768F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ED2992" w:rsidRDefault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-5</w:t>
            </w:r>
          </w:p>
        </w:tc>
      </w:tr>
      <w:tr w:rsidR="00ED2992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82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D14106" w:rsidP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ED2992" w:rsidRDefault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284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D14106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698"/>
        </w:trPr>
        <w:tc>
          <w:tcPr>
            <w:tcW w:w="1668" w:type="dxa"/>
          </w:tcPr>
          <w:p w:rsidR="00ED2992" w:rsidRDefault="00B4790D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ED2992" w:rsidRDefault="00D1410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D2992" w:rsidRDefault="00FB39E7" w:rsidP="00CE59C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ED2992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</w:tbl>
    <w:p w:rsidR="00ED2992" w:rsidRDefault="00ED2992">
      <w:pPr>
        <w:rPr>
          <w:rFonts w:ascii="Times New Roman"/>
          <w:sz w:val="18"/>
        </w:rPr>
        <w:sectPr w:rsidR="00ED2992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ED2992" w:rsidRDefault="00B4790D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ED2992" w:rsidRDefault="00ED2992">
      <w:pPr>
        <w:pStyle w:val="BodyText"/>
        <w:rPr>
          <w:rFonts w:ascii="Arial"/>
          <w:b/>
          <w:sz w:val="20"/>
        </w:rPr>
      </w:pPr>
    </w:p>
    <w:p w:rsidR="00ED2992" w:rsidRDefault="00ED2992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ED2992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ED2992" w:rsidRDefault="00B4790D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ED2992" w:rsidRDefault="00B4790D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488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ED2992" w:rsidRDefault="00FB39E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ED2992" w:rsidRDefault="00F8721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ED2992" w:rsidRDefault="00F8721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91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ED2992" w:rsidRDefault="00F8721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282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 w:rsidR="005039AE">
              <w:rPr>
                <w:sz w:val="18"/>
              </w:rPr>
              <w:t>summar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ED2992" w:rsidRDefault="00F8721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ED2992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ED2992" w:rsidRDefault="00F8721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F8721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ED2992" w:rsidRDefault="007636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ED2992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7636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</w:t>
            </w:r>
          </w:p>
        </w:tc>
      </w:tr>
      <w:tr w:rsidR="00ED2992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D2992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ED2992" w:rsidRDefault="007636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ED2992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7636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-17</w:t>
            </w:r>
          </w:p>
        </w:tc>
      </w:tr>
      <w:tr w:rsidR="00ED2992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D2992" w:rsidRDefault="007636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7</w:t>
            </w:r>
          </w:p>
        </w:tc>
      </w:tr>
      <w:tr w:rsidR="00ED2992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ED2992" w:rsidRDefault="00B4790D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ED2992" w:rsidRDefault="00B4790D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7636D5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7</w:t>
            </w:r>
          </w:p>
        </w:tc>
      </w:tr>
      <w:tr w:rsidR="00ED2992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D2992" w:rsidRDefault="00B4790D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D2992">
        <w:trPr>
          <w:trHeight w:val="285"/>
        </w:trPr>
        <w:tc>
          <w:tcPr>
            <w:tcW w:w="1668" w:type="dxa"/>
            <w:vMerge w:val="restart"/>
          </w:tcPr>
          <w:p w:rsidR="00ED2992" w:rsidRDefault="00B4790D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softHyphen/>
              <w:t>___</w:t>
            </w:r>
          </w:p>
        </w:tc>
      </w:tr>
      <w:tr w:rsidR="00ED2992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____</w:t>
            </w:r>
          </w:p>
        </w:tc>
      </w:tr>
      <w:tr w:rsidR="00ED2992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D2992" w:rsidRDefault="00ED2992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ED2992" w:rsidRDefault="00B4790D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____</w:t>
            </w:r>
          </w:p>
        </w:tc>
      </w:tr>
      <w:tr w:rsidR="00ED2992">
        <w:trPr>
          <w:trHeight w:val="285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D2992">
        <w:trPr>
          <w:trHeight w:val="489"/>
        </w:trPr>
        <w:tc>
          <w:tcPr>
            <w:tcW w:w="1668" w:type="dxa"/>
          </w:tcPr>
          <w:p w:rsidR="00ED2992" w:rsidRDefault="00B4790D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ED2992" w:rsidRDefault="00B4790D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ED2992" w:rsidRDefault="00ED2992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ED2992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D2992" w:rsidRDefault="00B4790D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D2992" w:rsidRDefault="00652294" w:rsidP="00CE59C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7636D5">
              <w:rPr>
                <w:rFonts w:ascii="Times New Roman"/>
                <w:sz w:val="16"/>
              </w:rPr>
              <w:t>0</w:t>
            </w:r>
          </w:p>
        </w:tc>
      </w:tr>
    </w:tbl>
    <w:p w:rsidR="00ED2992" w:rsidRDefault="00ED2992">
      <w:pPr>
        <w:pStyle w:val="BodyText"/>
        <w:spacing w:before="7"/>
        <w:rPr>
          <w:rFonts w:ascii="Arial"/>
          <w:b/>
        </w:rPr>
      </w:pPr>
    </w:p>
    <w:p w:rsidR="00ED2992" w:rsidRDefault="00B4790D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>:</w:t>
      </w:r>
      <w:r>
        <w:rPr>
          <w:spacing w:val="1"/>
        </w:rPr>
        <w:t xml:space="preserve"> </w:t>
      </w:r>
      <w:r>
        <w:t>10.1136/bmj.n71</w:t>
      </w:r>
    </w:p>
    <w:p w:rsidR="00ED2992" w:rsidRDefault="00B4790D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6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ED2992" w:rsidSect="00ED2992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A0tTQ0sDU2NDcyUdpeDU4uLM/DyQAuNaADrUKGAsAAAA"/>
  </w:docVars>
  <w:rsids>
    <w:rsidRoot w:val="00ED2992"/>
    <w:rsid w:val="000768F7"/>
    <w:rsid w:val="002709D8"/>
    <w:rsid w:val="005039AE"/>
    <w:rsid w:val="00652294"/>
    <w:rsid w:val="00753399"/>
    <w:rsid w:val="007636D5"/>
    <w:rsid w:val="00782470"/>
    <w:rsid w:val="00B4790D"/>
    <w:rsid w:val="00CE59CA"/>
    <w:rsid w:val="00D14106"/>
    <w:rsid w:val="00D76949"/>
    <w:rsid w:val="00ED2992"/>
    <w:rsid w:val="00F8721B"/>
    <w:rsid w:val="00FB39E7"/>
    <w:rsid w:val="00FC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Gammee W</cp:lastModifiedBy>
  <cp:revision>2</cp:revision>
  <dcterms:created xsi:type="dcterms:W3CDTF">2024-03-25T07:00:00Z</dcterms:created>
  <dcterms:modified xsi:type="dcterms:W3CDTF">2024-03-2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  <property fmtid="{D5CDD505-2E9C-101B-9397-08002B2CF9AE}" pid="5" name="GrammarlyDocumentId">
    <vt:lpwstr>12ce9161c26b68995842b7d9b4dcb9cefe68022f2bf0e10f9c3b8942daeb4db7</vt:lpwstr>
  </property>
</Properties>
</file>